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37F6C1EB">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55FA547" w:rsidR="000035D5" w:rsidRDefault="000035D5">
                            <w:r>
                              <w:t xml:space="preserve">Reported on page number: </w:t>
                            </w:r>
                            <w:r w:rsidR="00E706C0">
                              <w:t xml:space="preserve"> 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55FA547" w:rsidR="000035D5" w:rsidRDefault="000035D5">
                      <w:r>
                        <w:t xml:space="preserve">Reported on page number: </w:t>
                      </w:r>
                      <w:r w:rsidR="00E706C0">
                        <w:t xml:space="preserve"> 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1BB7F4B" w:rsidR="000035D5" w:rsidRDefault="000035D5" w:rsidP="000035D5">
                            <w:r>
                              <w:t>Reported on page number:</w:t>
                            </w:r>
                            <w:r w:rsidR="00E706C0">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1BB7F4B" w:rsidR="000035D5" w:rsidRDefault="000035D5" w:rsidP="000035D5">
                      <w:r>
                        <w:t>Reported on page number:</w:t>
                      </w:r>
                      <w:r w:rsidR="00E706C0">
                        <w:t xml:space="preserve"> N/A</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B184A82">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33D0FDF" w:rsidR="000035D5" w:rsidRDefault="00E706C0" w:rsidP="000035D5">
                            <w:r>
                              <w:t xml:space="preserve">Yes, the research was conducted with national offices of IMPACT initiatives in each of the three countries. Collaborators included nationals of the three countries as well as foreign research offic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33D0FDF" w:rsidR="000035D5" w:rsidRDefault="00E706C0" w:rsidP="000035D5">
                      <w:r>
                        <w:t xml:space="preserve">Yes, the research was conducted with national offices of IMPACT initiatives in each of the three countries. Collaborators included nationals of the three countries as well as foreign research officer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D0DF31E"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CC428A1">
                <wp:simplePos x="0" y="0"/>
                <wp:positionH relativeFrom="margin">
                  <wp:align>right</wp:align>
                </wp:positionH>
                <wp:positionV relativeFrom="paragraph">
                  <wp:posOffset>997585</wp:posOffset>
                </wp:positionV>
                <wp:extent cx="6838950" cy="1203325"/>
                <wp:effectExtent l="0" t="0" r="19050" b="158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3325"/>
                        </a:xfrm>
                        <a:prstGeom prst="rect">
                          <a:avLst/>
                        </a:prstGeom>
                        <a:solidFill>
                          <a:srgbClr val="FFFFFF"/>
                        </a:solidFill>
                        <a:ln w="9525">
                          <a:solidFill>
                            <a:srgbClr val="193A65"/>
                          </a:solidFill>
                          <a:miter lim="800000"/>
                          <a:headEnd/>
                          <a:tailEnd/>
                        </a:ln>
                      </wps:spPr>
                      <wps:txbx>
                        <w:txbxContent>
                          <w:p w14:paraId="223CD14A" w14:textId="2646406E" w:rsidR="000035D5" w:rsidRDefault="00E706C0" w:rsidP="000035D5">
                            <w:r>
                              <w:t xml:space="preserve">We obtained IRB approval from Johns Hopkins University as well as from one institution in country. We did not request written consent from the local communities, but oral consents from individual study participants. The data collection was conducted during the COVID-19 </w:t>
                            </w:r>
                            <w:proofErr w:type="gramStart"/>
                            <w:r>
                              <w:t>pandemic, and</w:t>
                            </w:r>
                            <w:proofErr w:type="gramEnd"/>
                            <w:r>
                              <w:t xml:space="preserve"> therefore limited by in country regulations. We had to conduct key informant interviews in Bangladesh, who were identified via established contacts and network of IMPACT and ACF (the study partners). Data collections in DRC and CAR was affected by insecurity, but a sampling approach was feasible</w:t>
                            </w:r>
                            <w:proofErr w:type="gramStart"/>
                            <w:r>
                              <w:t xml:space="preserve">.  </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4.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" strokecolor="#193a65">
                <v:textbox>
                  <w:txbxContent>
                    <w:p w14:paraId="223CD14A" w14:textId="2646406E" w:rsidR="000035D5" w:rsidRDefault="00E706C0" w:rsidP="000035D5">
                      <w:r>
                        <w:t xml:space="preserve">We obtained IRB approval from Johns Hopkins University as well as from one institution in country. We did not request written consent from the local communities, but oral consents from individual study participants. The data collection was conducted during the COVID-19 </w:t>
                      </w:r>
                      <w:proofErr w:type="gramStart"/>
                      <w:r>
                        <w:t>pandemic, and</w:t>
                      </w:r>
                      <w:proofErr w:type="gramEnd"/>
                      <w:r>
                        <w:t xml:space="preserve"> therefore limited by in country regulations. We had to conduct key informant interviews in Bangladesh, who were identified via established contacts and network of IMPACT and ACF (the study partners). Data collections in DRC and CAR was affected by insecurity, but a sampling approach was feasible</w:t>
                      </w:r>
                      <w:proofErr w:type="gramStart"/>
                      <w:r>
                        <w:t xml:space="preserve">.  </w:t>
                      </w:r>
                      <w:proofErr w:type="gramEnd"/>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B349EFD" w:rsidR="000035D5" w:rsidRDefault="00E706C0"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CB6ADE8">
                <wp:simplePos x="0" y="0"/>
                <wp:positionH relativeFrom="margin">
                  <wp:posOffset>23149</wp:posOffset>
                </wp:positionH>
                <wp:positionV relativeFrom="paragraph">
                  <wp:posOffset>1759633</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76E9AF2" w:rsidR="000035D5" w:rsidRDefault="00E706C0" w:rsidP="000035D5">
                            <w:r>
                              <w:t>The research questions and protocols were developed in collaboration with the study partners; however, it was not possible to engage with the communities at that stage of the study given travel restrictions due to COVID-1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8pt;margin-top:138.5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" strokecolor="#193a65">
                <v:textbox>
                  <w:txbxContent>
                    <w:p w14:paraId="6D21B23F" w14:textId="176E9AF2" w:rsidR="000035D5" w:rsidRDefault="00E706C0" w:rsidP="000035D5">
                      <w:r>
                        <w:t>The research questions and protocols were developed in collaboration with the study partners; however, it was not possible to engage with the communities at that stage of the study given travel restrictions due to COVID-19.</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F82543" w14:textId="77777777" w:rsidR="00E706C0" w:rsidRDefault="00E706C0" w:rsidP="000035D5">
      <w:pPr>
        <w:spacing w:before="240" w:after="240"/>
      </w:pPr>
    </w:p>
    <w:p w14:paraId="26BBDEE3" w14:textId="77777777" w:rsidR="00E706C0" w:rsidRDefault="00E706C0" w:rsidP="000035D5">
      <w:pPr>
        <w:spacing w:before="240" w:after="240"/>
      </w:pPr>
    </w:p>
    <w:p w14:paraId="29FCA9BD" w14:textId="77777777" w:rsidR="00E706C0" w:rsidRDefault="00E706C0" w:rsidP="000035D5">
      <w:pPr>
        <w:spacing w:before="240" w:after="240"/>
      </w:pPr>
    </w:p>
    <w:p w14:paraId="4E65FA24" w14:textId="5D3FA0FF" w:rsidR="000035D5" w:rsidRDefault="00E706C0"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396ED6C5">
                <wp:simplePos x="0" y="0"/>
                <wp:positionH relativeFrom="margin">
                  <wp:posOffset>0</wp:posOffset>
                </wp:positionH>
                <wp:positionV relativeFrom="paragraph">
                  <wp:posOffset>495597</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1B572B0" w:rsidR="000035D5" w:rsidRDefault="00E706C0" w:rsidP="000035D5">
                            <w:r>
                              <w:t xml:space="preserve">Informed consent was translated into national and local languages, and data collectors trained in human subject research and related procedures, according to JHSPH IRB.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39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" strokecolor="#193a65">
                <v:textbox>
                  <w:txbxContent>
                    <w:p w14:paraId="53B10E27" w14:textId="11B572B0" w:rsidR="000035D5" w:rsidRDefault="00E706C0" w:rsidP="000035D5">
                      <w:r>
                        <w:t xml:space="preserve">Informed consent was translated into national and local languages, and data collectors trained in human subject research and related procedures, according to JHSPH IRB.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6239B77" w14:textId="26EC95E8" w:rsidR="00E706C0" w:rsidRDefault="00E706C0" w:rsidP="000035D5">
      <w:pPr>
        <w:spacing w:before="240" w:after="240"/>
      </w:pPr>
    </w:p>
    <w:p w14:paraId="393A0AEC" w14:textId="614D4A2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D5344CE" w:rsidR="000035D5" w:rsidRDefault="00E706C0" w:rsidP="000035D5">
                            <w:r>
                              <w:t xml:space="preserve">Research findings were presented to national authorities in CAR and to </w:t>
                            </w:r>
                            <w:r w:rsidR="0051753D">
                              <w:t xml:space="preserve">other humanitarian actors in DRC. We were not able to present study findings to communities due to travel restrictions and insecur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D5344CE" w:rsidR="000035D5" w:rsidRDefault="00E706C0" w:rsidP="000035D5">
                      <w:r>
                        <w:t xml:space="preserve">Research findings were presented to national authorities in CAR and to </w:t>
                      </w:r>
                      <w:r w:rsidR="0051753D">
                        <w:t xml:space="preserve">other humanitarian actors in DRC. We were not able to present study findings to communities due to travel restrictions and insecurity.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C57EC4" w14:textId="77777777" w:rsidR="00BD3FAF" w:rsidRDefault="00BD3FAF" w:rsidP="00F57A3B">
      <w:r>
        <w:separator/>
      </w:r>
    </w:p>
  </w:endnote>
  <w:endnote w:type="continuationSeparator" w:id="0">
    <w:p w14:paraId="2DA2E70D" w14:textId="77777777" w:rsidR="00BD3FAF" w:rsidRDefault="00BD3FA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16E8C2" w14:textId="77777777" w:rsidR="00BD3FAF" w:rsidRDefault="00BD3FAF" w:rsidP="00F57A3B">
      <w:r>
        <w:separator/>
      </w:r>
    </w:p>
  </w:footnote>
  <w:footnote w:type="continuationSeparator" w:id="0">
    <w:p w14:paraId="053FF84F" w14:textId="77777777" w:rsidR="00BD3FAF" w:rsidRDefault="00BD3FA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1753D"/>
    <w:rsid w:val="00541C18"/>
    <w:rsid w:val="00580384"/>
    <w:rsid w:val="0069423E"/>
    <w:rsid w:val="006F5F45"/>
    <w:rsid w:val="007307C2"/>
    <w:rsid w:val="00831ADE"/>
    <w:rsid w:val="00841F25"/>
    <w:rsid w:val="009364D9"/>
    <w:rsid w:val="00A43F5B"/>
    <w:rsid w:val="00A961CD"/>
    <w:rsid w:val="00AD410C"/>
    <w:rsid w:val="00BD19EC"/>
    <w:rsid w:val="00BD3FAF"/>
    <w:rsid w:val="00CB516C"/>
    <w:rsid w:val="00E004E6"/>
    <w:rsid w:val="00E706C0"/>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iara Altare</cp:lastModifiedBy>
  <cp:revision>3</cp:revision>
  <dcterms:created xsi:type="dcterms:W3CDTF">2025-01-29T18:48:00Z</dcterms:created>
  <dcterms:modified xsi:type="dcterms:W3CDTF">2025-01-29T18:49:00Z</dcterms:modified>
</cp:coreProperties>
</file>